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1E0B5" w14:textId="38701C5C" w:rsidR="000D7FD6" w:rsidRPr="000F2760" w:rsidRDefault="000D7FD6" w:rsidP="000D7FD6">
      <w:pPr>
        <w:spacing w:before="120" w:after="120" w:line="36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Supplemental </w:t>
      </w:r>
      <w:r w:rsidRPr="000F2760">
        <w:rPr>
          <w:rFonts w:ascii="Times New Roman" w:hAnsi="Times New Roman"/>
          <w:b/>
          <w:bCs/>
        </w:rPr>
        <w:t xml:space="preserve">Table 1. Primers </w:t>
      </w:r>
      <w:r w:rsidR="005B15A8">
        <w:rPr>
          <w:rFonts w:ascii="Times New Roman" w:hAnsi="Times New Roman" w:hint="eastAsia"/>
          <w:b/>
          <w:bCs/>
        </w:rPr>
        <w:t>f</w:t>
      </w:r>
      <w:r w:rsidR="005B15A8">
        <w:rPr>
          <w:rFonts w:ascii="Times New Roman" w:hAnsi="Times New Roman"/>
          <w:b/>
          <w:bCs/>
        </w:rPr>
        <w:t>or cloning</w:t>
      </w:r>
      <w:r w:rsidRPr="000F2760">
        <w:rPr>
          <w:rFonts w:ascii="Times New Roman" w:hAnsi="Times New Roman"/>
          <w:b/>
          <w:bCs/>
        </w:rPr>
        <w:t xml:space="preserve"> axolotl </w:t>
      </w:r>
      <w:r w:rsidRPr="00C57A36">
        <w:rPr>
          <w:rFonts w:ascii="Times New Roman" w:hAnsi="Times New Roman"/>
          <w:b/>
          <w:bCs/>
          <w:i/>
          <w:iCs/>
        </w:rPr>
        <w:t>mc3r</w:t>
      </w:r>
      <w:r w:rsidRPr="00A91A66">
        <w:rPr>
          <w:rFonts w:ascii="Times New Roman" w:hAnsi="Times New Roman"/>
          <w:b/>
          <w:bCs/>
        </w:rPr>
        <w:t xml:space="preserve">, </w:t>
      </w:r>
      <w:r w:rsidRPr="00C57A36">
        <w:rPr>
          <w:rFonts w:ascii="Times New Roman" w:hAnsi="Times New Roman"/>
          <w:b/>
          <w:bCs/>
          <w:i/>
          <w:iCs/>
        </w:rPr>
        <w:t>mc4r</w:t>
      </w:r>
      <w:r w:rsidRPr="00A91A66">
        <w:rPr>
          <w:rFonts w:ascii="Times New Roman" w:hAnsi="Times New Roman"/>
          <w:b/>
          <w:bCs/>
        </w:rPr>
        <w:t xml:space="preserve">, </w:t>
      </w:r>
      <w:r w:rsidRPr="00C57A36">
        <w:rPr>
          <w:rFonts w:ascii="Times New Roman" w:hAnsi="Times New Roman"/>
          <w:b/>
          <w:bCs/>
          <w:i/>
          <w:iCs/>
        </w:rPr>
        <w:t>mrap2</w:t>
      </w:r>
      <w:r w:rsidRPr="00A91A66">
        <w:rPr>
          <w:rFonts w:ascii="Times New Roman" w:hAnsi="Times New Roman"/>
          <w:b/>
          <w:bCs/>
        </w:rPr>
        <w:t xml:space="preserve">, </w:t>
      </w:r>
      <w:r w:rsidRPr="00C57A36">
        <w:rPr>
          <w:rFonts w:ascii="Times New Roman" w:hAnsi="Times New Roman"/>
          <w:b/>
          <w:bCs/>
          <w:i/>
          <w:iCs/>
        </w:rPr>
        <w:t>agrp</w:t>
      </w:r>
      <w:r w:rsidRPr="00A91A66">
        <w:rPr>
          <w:rFonts w:ascii="Times New Roman" w:hAnsi="Times New Roman"/>
          <w:b/>
          <w:bCs/>
        </w:rPr>
        <w:t xml:space="preserve"> and </w:t>
      </w:r>
      <w:r w:rsidRPr="00C57A36">
        <w:rPr>
          <w:rFonts w:ascii="Times New Roman" w:hAnsi="Times New Roman"/>
          <w:b/>
          <w:bCs/>
          <w:i/>
          <w:iCs/>
        </w:rPr>
        <w:t>pomc</w:t>
      </w:r>
      <w:r w:rsidRPr="00A91A66">
        <w:rPr>
          <w:rFonts w:ascii="Times New Roman" w:hAnsi="Times New Roman"/>
          <w:b/>
          <w:bCs/>
        </w:rPr>
        <w:t xml:space="preserve"> </w:t>
      </w:r>
      <w:r w:rsidRPr="000F2760">
        <w:rPr>
          <w:rFonts w:ascii="Times New Roman" w:hAnsi="Times New Roman"/>
          <w:b/>
          <w:bCs/>
        </w:rPr>
        <w:t>genes in this study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6"/>
        <w:gridCol w:w="1341"/>
        <w:gridCol w:w="1568"/>
        <w:gridCol w:w="4105"/>
      </w:tblGrid>
      <w:tr w:rsidR="000D7FD6" w:rsidRPr="00635302" w14:paraId="6FB4C158" w14:textId="77777777" w:rsidTr="00432C5D">
        <w:trPr>
          <w:trHeight w:val="288"/>
        </w:trPr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680DB" w14:textId="77777777" w:rsidR="000D7FD6" w:rsidRPr="00635302" w:rsidRDefault="000D7FD6" w:rsidP="00432C5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3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ge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A2A33" w14:textId="77777777" w:rsidR="000D7FD6" w:rsidRPr="00635302" w:rsidRDefault="000D7FD6" w:rsidP="00432C5D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3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1BBCD" w14:textId="77777777" w:rsidR="000D7FD6" w:rsidRPr="00635302" w:rsidRDefault="000D7FD6" w:rsidP="00432C5D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3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4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E4FB6" w14:textId="77777777" w:rsidR="000D7FD6" w:rsidRPr="00635302" w:rsidRDefault="000D7FD6" w:rsidP="00432C5D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3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s (5’ – 3’)</w:t>
            </w:r>
          </w:p>
        </w:tc>
      </w:tr>
      <w:tr w:rsidR="000D7FD6" w:rsidRPr="00635302" w14:paraId="37A7D2C1" w14:textId="77777777" w:rsidTr="00432C5D">
        <w:trPr>
          <w:trHeight w:val="288"/>
        </w:trPr>
        <w:tc>
          <w:tcPr>
            <w:tcW w:w="2346" w:type="dxa"/>
            <w:vMerge w:val="restart"/>
            <w:tcBorders>
              <w:top w:val="single" w:sz="4" w:space="0" w:color="auto"/>
            </w:tcBorders>
            <w:vAlign w:val="center"/>
          </w:tcPr>
          <w:p w14:paraId="046A5112" w14:textId="0662245E" w:rsidR="000D7FD6" w:rsidRPr="00635302" w:rsidRDefault="00A65444" w:rsidP="002A67E5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="000D7FD6" w:rsidRPr="006353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ll-length sequence identification</w:t>
            </w:r>
          </w:p>
        </w:tc>
        <w:tc>
          <w:tcPr>
            <w:tcW w:w="1341" w:type="dxa"/>
            <w:vMerge w:val="restart"/>
            <w:tcBorders>
              <w:top w:val="single" w:sz="4" w:space="0" w:color="auto"/>
            </w:tcBorders>
            <w:vAlign w:val="center"/>
          </w:tcPr>
          <w:p w14:paraId="7DB4DC01" w14:textId="77777777" w:rsidR="000D7FD6" w:rsidRPr="001F00BB" w:rsidRDefault="000D7FD6" w:rsidP="002A67E5">
            <w:pPr>
              <w:spacing w:before="120"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0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3r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14:paraId="1E69029C" w14:textId="77777777" w:rsidR="000D7FD6" w:rsidRPr="00635302" w:rsidRDefault="000D7FD6" w:rsidP="002A67E5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5302">
              <w:rPr>
                <w:rFonts w:ascii="Times New Roman" w:hAnsi="Times New Roman" w:cs="Times New Roman"/>
                <w:sz w:val="20"/>
                <w:szCs w:val="20"/>
              </w:rPr>
              <w:t>MC3R-F1</w:t>
            </w:r>
          </w:p>
        </w:tc>
        <w:tc>
          <w:tcPr>
            <w:tcW w:w="4105" w:type="dxa"/>
            <w:tcBorders>
              <w:top w:val="single" w:sz="4" w:space="0" w:color="auto"/>
            </w:tcBorders>
            <w:vAlign w:val="center"/>
          </w:tcPr>
          <w:p w14:paraId="3D95D20B" w14:textId="77777777" w:rsidR="000D7FD6" w:rsidRPr="00635302" w:rsidRDefault="000D7FD6" w:rsidP="002A67E5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5302">
              <w:rPr>
                <w:rFonts w:ascii="Times New Roman" w:hAnsi="Times New Roman" w:cs="Times New Roman"/>
                <w:sz w:val="20"/>
                <w:szCs w:val="20"/>
              </w:rPr>
              <w:t>GGGCATTCCAACTGCGCCTC</w:t>
            </w:r>
          </w:p>
        </w:tc>
      </w:tr>
      <w:tr w:rsidR="000D7FD6" w:rsidRPr="00635302" w14:paraId="48EAF1EF" w14:textId="77777777" w:rsidTr="00432C5D">
        <w:trPr>
          <w:trHeight w:val="288"/>
        </w:trPr>
        <w:tc>
          <w:tcPr>
            <w:tcW w:w="2346" w:type="dxa"/>
            <w:vMerge/>
            <w:vAlign w:val="center"/>
          </w:tcPr>
          <w:p w14:paraId="3C4CF906" w14:textId="77777777" w:rsidR="000D7FD6" w:rsidRPr="00635302" w:rsidRDefault="000D7FD6" w:rsidP="00432C5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1" w:type="dxa"/>
            <w:vMerge/>
            <w:vAlign w:val="center"/>
          </w:tcPr>
          <w:p w14:paraId="6FFA3CE2" w14:textId="77777777" w:rsidR="000D7FD6" w:rsidRPr="00635302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8" w:type="dxa"/>
            <w:vAlign w:val="center"/>
          </w:tcPr>
          <w:p w14:paraId="6DFEA4E8" w14:textId="77777777" w:rsidR="000D7FD6" w:rsidRPr="00635302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5302">
              <w:rPr>
                <w:rFonts w:ascii="Times New Roman" w:hAnsi="Times New Roman" w:cs="Times New Roman"/>
                <w:sz w:val="20"/>
                <w:szCs w:val="20"/>
              </w:rPr>
              <w:t>MC3R-R1</w:t>
            </w:r>
          </w:p>
        </w:tc>
        <w:tc>
          <w:tcPr>
            <w:tcW w:w="4105" w:type="dxa"/>
            <w:vAlign w:val="center"/>
          </w:tcPr>
          <w:p w14:paraId="5D094D65" w14:textId="77777777" w:rsidR="000D7FD6" w:rsidRPr="00635302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5302">
              <w:rPr>
                <w:rFonts w:ascii="Times New Roman" w:hAnsi="Times New Roman" w:cs="Times New Roman"/>
                <w:sz w:val="20"/>
                <w:szCs w:val="20"/>
              </w:rPr>
              <w:t>AGCTCACATTGCTACACTATTCAATTTAA</w:t>
            </w:r>
          </w:p>
        </w:tc>
      </w:tr>
      <w:tr w:rsidR="000D7FD6" w:rsidRPr="00635302" w14:paraId="30BB024B" w14:textId="77777777" w:rsidTr="00432C5D">
        <w:trPr>
          <w:trHeight w:val="288"/>
        </w:trPr>
        <w:tc>
          <w:tcPr>
            <w:tcW w:w="2346" w:type="dxa"/>
            <w:vMerge/>
            <w:vAlign w:val="center"/>
          </w:tcPr>
          <w:p w14:paraId="78503A48" w14:textId="77777777" w:rsidR="000D7FD6" w:rsidRPr="00635302" w:rsidRDefault="000D7FD6" w:rsidP="00432C5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1" w:type="dxa"/>
            <w:vMerge w:val="restart"/>
            <w:vAlign w:val="center"/>
          </w:tcPr>
          <w:p w14:paraId="38D8E1E7" w14:textId="77777777" w:rsidR="000D7FD6" w:rsidRPr="00635302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Pr="001F0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  <w:r w:rsidRPr="001F0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568" w:type="dxa"/>
            <w:vAlign w:val="center"/>
          </w:tcPr>
          <w:p w14:paraId="735F3D99" w14:textId="77777777" w:rsidR="000D7FD6" w:rsidRPr="00635302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5302">
              <w:rPr>
                <w:rFonts w:ascii="Times New Roman" w:hAnsi="Times New Roman" w:cs="Times New Roman"/>
                <w:sz w:val="20"/>
                <w:szCs w:val="20"/>
              </w:rPr>
              <w:t>MC4R-F1</w:t>
            </w:r>
          </w:p>
        </w:tc>
        <w:tc>
          <w:tcPr>
            <w:tcW w:w="4105" w:type="dxa"/>
            <w:vAlign w:val="center"/>
          </w:tcPr>
          <w:p w14:paraId="27CAF8E4" w14:textId="77777777" w:rsidR="000D7FD6" w:rsidRPr="00635302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5302">
              <w:rPr>
                <w:rFonts w:ascii="Times New Roman" w:hAnsi="Times New Roman" w:cs="Times New Roman"/>
                <w:sz w:val="20"/>
                <w:szCs w:val="20"/>
              </w:rPr>
              <w:t>CAGCAATTGAGTCCCACTCACACGG</w:t>
            </w:r>
          </w:p>
        </w:tc>
      </w:tr>
      <w:tr w:rsidR="000D7FD6" w:rsidRPr="00635302" w14:paraId="3E41143F" w14:textId="77777777" w:rsidTr="00432C5D">
        <w:trPr>
          <w:trHeight w:val="288"/>
        </w:trPr>
        <w:tc>
          <w:tcPr>
            <w:tcW w:w="2346" w:type="dxa"/>
            <w:vMerge/>
            <w:vAlign w:val="center"/>
          </w:tcPr>
          <w:p w14:paraId="1153CB52" w14:textId="77777777" w:rsidR="000D7FD6" w:rsidRPr="00635302" w:rsidRDefault="000D7FD6" w:rsidP="00432C5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1" w:type="dxa"/>
            <w:vMerge/>
            <w:vAlign w:val="center"/>
          </w:tcPr>
          <w:p w14:paraId="56ABB49F" w14:textId="77777777" w:rsidR="000D7FD6" w:rsidRPr="00635302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8" w:type="dxa"/>
            <w:vAlign w:val="center"/>
          </w:tcPr>
          <w:p w14:paraId="143D1B92" w14:textId="77777777" w:rsidR="000D7FD6" w:rsidRPr="00635302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5302">
              <w:rPr>
                <w:rFonts w:ascii="Times New Roman" w:hAnsi="Times New Roman" w:cs="Times New Roman"/>
                <w:sz w:val="20"/>
                <w:szCs w:val="20"/>
              </w:rPr>
              <w:t>MC4R-R1</w:t>
            </w:r>
          </w:p>
        </w:tc>
        <w:tc>
          <w:tcPr>
            <w:tcW w:w="4105" w:type="dxa"/>
            <w:vAlign w:val="center"/>
          </w:tcPr>
          <w:p w14:paraId="0757616C" w14:textId="77777777" w:rsidR="000D7FD6" w:rsidRPr="00635302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5302">
              <w:rPr>
                <w:rFonts w:ascii="Times New Roman" w:hAnsi="Times New Roman" w:cs="Times New Roman"/>
                <w:sz w:val="20"/>
                <w:szCs w:val="20"/>
              </w:rPr>
              <w:t>CTGCGAGAGCGTCTCTCCTCAGCAT</w:t>
            </w:r>
          </w:p>
        </w:tc>
      </w:tr>
      <w:tr w:rsidR="000D7FD6" w:rsidRPr="00635302" w14:paraId="5185FBD0" w14:textId="77777777" w:rsidTr="00432C5D">
        <w:trPr>
          <w:trHeight w:val="288"/>
        </w:trPr>
        <w:tc>
          <w:tcPr>
            <w:tcW w:w="2346" w:type="dxa"/>
            <w:vMerge/>
            <w:vAlign w:val="center"/>
          </w:tcPr>
          <w:p w14:paraId="61B28E93" w14:textId="77777777" w:rsidR="000D7FD6" w:rsidRPr="00635302" w:rsidRDefault="000D7FD6" w:rsidP="00432C5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1" w:type="dxa"/>
            <w:vMerge w:val="restart"/>
            <w:vAlign w:val="center"/>
          </w:tcPr>
          <w:p w14:paraId="1A148781" w14:textId="77777777" w:rsidR="000D7FD6" w:rsidRPr="00635302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Pr="001F0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2</w:t>
            </w:r>
          </w:p>
        </w:tc>
        <w:tc>
          <w:tcPr>
            <w:tcW w:w="1568" w:type="dxa"/>
            <w:vAlign w:val="center"/>
          </w:tcPr>
          <w:p w14:paraId="209F1B22" w14:textId="77777777" w:rsidR="000D7FD6" w:rsidRPr="00635302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5302">
              <w:rPr>
                <w:rFonts w:ascii="Times New Roman" w:hAnsi="Times New Roman" w:cs="Times New Roman"/>
                <w:sz w:val="20"/>
                <w:szCs w:val="20"/>
              </w:rPr>
              <w:t>MRAP2-F1</w:t>
            </w:r>
          </w:p>
        </w:tc>
        <w:tc>
          <w:tcPr>
            <w:tcW w:w="4105" w:type="dxa"/>
            <w:vAlign w:val="center"/>
          </w:tcPr>
          <w:p w14:paraId="12E0B4D5" w14:textId="77777777" w:rsidR="000D7FD6" w:rsidRPr="00635302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FC5">
              <w:rPr>
                <w:rFonts w:ascii="Times New Roman" w:hAnsi="Times New Roman" w:cs="Times New Roman"/>
                <w:sz w:val="20"/>
                <w:szCs w:val="20"/>
              </w:rPr>
              <w:t>ATGGTGGAGCTGAGAGATGCCGCACAC</w:t>
            </w:r>
          </w:p>
        </w:tc>
      </w:tr>
      <w:tr w:rsidR="000D7FD6" w:rsidRPr="00635302" w14:paraId="36D2DC8C" w14:textId="77777777" w:rsidTr="00432C5D">
        <w:trPr>
          <w:trHeight w:val="288"/>
        </w:trPr>
        <w:tc>
          <w:tcPr>
            <w:tcW w:w="2346" w:type="dxa"/>
            <w:vMerge/>
            <w:vAlign w:val="center"/>
          </w:tcPr>
          <w:p w14:paraId="1C1A2964" w14:textId="77777777" w:rsidR="000D7FD6" w:rsidRPr="00635302" w:rsidRDefault="000D7FD6" w:rsidP="00432C5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1" w:type="dxa"/>
            <w:vMerge/>
            <w:vAlign w:val="center"/>
          </w:tcPr>
          <w:p w14:paraId="32B2981A" w14:textId="77777777" w:rsidR="000D7FD6" w:rsidRPr="00635302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8" w:type="dxa"/>
            <w:vAlign w:val="center"/>
          </w:tcPr>
          <w:p w14:paraId="0881EED2" w14:textId="77777777" w:rsidR="000D7FD6" w:rsidRPr="00635302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5302">
              <w:rPr>
                <w:rFonts w:ascii="Times New Roman" w:hAnsi="Times New Roman" w:cs="Times New Roman"/>
                <w:sz w:val="20"/>
                <w:szCs w:val="20"/>
              </w:rPr>
              <w:t>MRAP2-R1</w:t>
            </w:r>
          </w:p>
        </w:tc>
        <w:tc>
          <w:tcPr>
            <w:tcW w:w="4105" w:type="dxa"/>
            <w:vAlign w:val="center"/>
          </w:tcPr>
          <w:p w14:paraId="7BB3ABCD" w14:textId="77777777" w:rsidR="000D7FD6" w:rsidRPr="00635302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FC5">
              <w:rPr>
                <w:rFonts w:ascii="Times New Roman" w:hAnsi="Times New Roman" w:cs="Times New Roman"/>
                <w:sz w:val="20"/>
                <w:szCs w:val="20"/>
              </w:rPr>
              <w:t>CAAGGATGTGATGTAAGTTGTGGTG</w:t>
            </w:r>
          </w:p>
        </w:tc>
      </w:tr>
      <w:tr w:rsidR="000D7FD6" w:rsidRPr="00635302" w14:paraId="5B7DA915" w14:textId="77777777" w:rsidTr="00432C5D">
        <w:trPr>
          <w:trHeight w:val="288"/>
        </w:trPr>
        <w:tc>
          <w:tcPr>
            <w:tcW w:w="2346" w:type="dxa"/>
            <w:vMerge/>
            <w:vAlign w:val="center"/>
          </w:tcPr>
          <w:p w14:paraId="5263B11D" w14:textId="77777777" w:rsidR="000D7FD6" w:rsidRPr="00635302" w:rsidRDefault="000D7FD6" w:rsidP="00432C5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1" w:type="dxa"/>
            <w:vMerge w:val="restart"/>
            <w:vAlign w:val="center"/>
          </w:tcPr>
          <w:p w14:paraId="558E7F99" w14:textId="77777777" w:rsidR="000D7FD6" w:rsidRPr="001F00BB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0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1568" w:type="dxa"/>
            <w:vAlign w:val="center"/>
          </w:tcPr>
          <w:p w14:paraId="56C1F728" w14:textId="77777777" w:rsidR="000D7FD6" w:rsidRPr="00635302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5302">
              <w:rPr>
                <w:rFonts w:ascii="Times New Roman" w:hAnsi="Times New Roman" w:cs="Times New Roman"/>
                <w:sz w:val="20"/>
                <w:szCs w:val="20"/>
              </w:rPr>
              <w:t>GAPDH-F1</w:t>
            </w:r>
          </w:p>
        </w:tc>
        <w:tc>
          <w:tcPr>
            <w:tcW w:w="4105" w:type="dxa"/>
            <w:vAlign w:val="center"/>
          </w:tcPr>
          <w:p w14:paraId="6A33ACEB" w14:textId="77777777" w:rsidR="000D7FD6" w:rsidRPr="00635302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5302">
              <w:rPr>
                <w:rFonts w:ascii="Times New Roman" w:hAnsi="Times New Roman" w:cs="Times New Roman"/>
                <w:sz w:val="20"/>
                <w:szCs w:val="20"/>
              </w:rPr>
              <w:t>ATGAAAGTAGGAGTCAACGGATTTG</w:t>
            </w:r>
          </w:p>
        </w:tc>
      </w:tr>
      <w:tr w:rsidR="000D7FD6" w:rsidRPr="00635302" w14:paraId="17DEFB16" w14:textId="77777777" w:rsidTr="00432C5D">
        <w:trPr>
          <w:trHeight w:val="288"/>
        </w:trPr>
        <w:tc>
          <w:tcPr>
            <w:tcW w:w="2346" w:type="dxa"/>
            <w:vMerge/>
            <w:vAlign w:val="center"/>
          </w:tcPr>
          <w:p w14:paraId="7ECC722D" w14:textId="77777777" w:rsidR="000D7FD6" w:rsidRPr="00635302" w:rsidRDefault="000D7FD6" w:rsidP="00432C5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1" w:type="dxa"/>
            <w:vMerge/>
            <w:vAlign w:val="center"/>
          </w:tcPr>
          <w:p w14:paraId="0445299A" w14:textId="77777777" w:rsidR="000D7FD6" w:rsidRPr="00635302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8" w:type="dxa"/>
            <w:vAlign w:val="center"/>
          </w:tcPr>
          <w:p w14:paraId="6C59B928" w14:textId="77777777" w:rsidR="000D7FD6" w:rsidRPr="00635302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5302">
              <w:rPr>
                <w:rFonts w:ascii="Times New Roman" w:hAnsi="Times New Roman" w:cs="Times New Roman"/>
                <w:sz w:val="20"/>
                <w:szCs w:val="20"/>
              </w:rPr>
              <w:t>GAPDH-R1</w:t>
            </w:r>
          </w:p>
        </w:tc>
        <w:tc>
          <w:tcPr>
            <w:tcW w:w="4105" w:type="dxa"/>
            <w:vAlign w:val="center"/>
          </w:tcPr>
          <w:p w14:paraId="492126EC" w14:textId="77777777" w:rsidR="000D7FD6" w:rsidRPr="00635302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5302">
              <w:rPr>
                <w:rFonts w:ascii="Times New Roman" w:hAnsi="Times New Roman" w:cs="Times New Roman"/>
                <w:sz w:val="20"/>
                <w:szCs w:val="20"/>
              </w:rPr>
              <w:t>TTCCTTGCTGGCCATGTGGAC</w:t>
            </w:r>
          </w:p>
        </w:tc>
      </w:tr>
      <w:tr w:rsidR="000D7FD6" w:rsidRPr="00635302" w14:paraId="43E97B31" w14:textId="77777777" w:rsidTr="00432C5D">
        <w:trPr>
          <w:trHeight w:val="288"/>
        </w:trPr>
        <w:tc>
          <w:tcPr>
            <w:tcW w:w="2346" w:type="dxa"/>
            <w:vMerge w:val="restart"/>
            <w:tcBorders>
              <w:top w:val="single" w:sz="4" w:space="0" w:color="auto"/>
            </w:tcBorders>
            <w:vAlign w:val="center"/>
          </w:tcPr>
          <w:p w14:paraId="60533C2E" w14:textId="4DB7EE1F" w:rsidR="000D7FD6" w:rsidRPr="00635302" w:rsidRDefault="000D7FD6" w:rsidP="002A67E5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3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T-PCR for tissue expressio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d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PCR </w:t>
            </w:r>
            <w:r w:rsidR="003D04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3D04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asting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othalam</w:t>
            </w:r>
            <w:r w:rsidR="003D04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3D0410" w:rsidRPr="006353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1341" w:type="dxa"/>
            <w:vMerge w:val="restart"/>
            <w:tcBorders>
              <w:top w:val="single" w:sz="4" w:space="0" w:color="auto"/>
            </w:tcBorders>
            <w:vAlign w:val="center"/>
          </w:tcPr>
          <w:p w14:paraId="74388B99" w14:textId="77777777" w:rsidR="000D7FD6" w:rsidRPr="00670605" w:rsidRDefault="000D7FD6" w:rsidP="002A67E5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06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3r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14:paraId="38505316" w14:textId="77777777" w:rsidR="000D7FD6" w:rsidRPr="00670605" w:rsidRDefault="000D7FD6" w:rsidP="002A67E5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0605">
              <w:rPr>
                <w:rFonts w:ascii="Times New Roman" w:hAnsi="Times New Roman" w:cs="Times New Roman"/>
                <w:sz w:val="20"/>
                <w:szCs w:val="20"/>
              </w:rPr>
              <w:t>MC3R-F2</w:t>
            </w:r>
          </w:p>
        </w:tc>
        <w:tc>
          <w:tcPr>
            <w:tcW w:w="4105" w:type="dxa"/>
            <w:tcBorders>
              <w:top w:val="single" w:sz="4" w:space="0" w:color="auto"/>
            </w:tcBorders>
            <w:vAlign w:val="center"/>
          </w:tcPr>
          <w:p w14:paraId="7C90390C" w14:textId="77777777" w:rsidR="000D7FD6" w:rsidRPr="00670605" w:rsidRDefault="000D7FD6" w:rsidP="002A67E5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0605">
              <w:rPr>
                <w:rFonts w:ascii="Times New Roman" w:hAnsi="Times New Roman" w:cs="Times New Roman"/>
                <w:sz w:val="20"/>
                <w:szCs w:val="20"/>
              </w:rPr>
              <w:t>TCTACGCTCTGCGCTATCAC</w:t>
            </w:r>
          </w:p>
        </w:tc>
      </w:tr>
      <w:tr w:rsidR="000D7FD6" w:rsidRPr="00635302" w14:paraId="3768F2CA" w14:textId="77777777" w:rsidTr="00432C5D">
        <w:trPr>
          <w:trHeight w:val="288"/>
        </w:trPr>
        <w:tc>
          <w:tcPr>
            <w:tcW w:w="2346" w:type="dxa"/>
            <w:vMerge/>
            <w:vAlign w:val="center"/>
          </w:tcPr>
          <w:p w14:paraId="6F27EE20" w14:textId="77777777" w:rsidR="000D7FD6" w:rsidRPr="00635302" w:rsidRDefault="000D7FD6" w:rsidP="00432C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vMerge/>
            <w:vAlign w:val="center"/>
          </w:tcPr>
          <w:p w14:paraId="69E72DF8" w14:textId="77777777" w:rsidR="000D7FD6" w:rsidRPr="00670605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8" w:type="dxa"/>
            <w:vAlign w:val="center"/>
          </w:tcPr>
          <w:p w14:paraId="64DB761B" w14:textId="77777777" w:rsidR="000D7FD6" w:rsidRPr="00670605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0605">
              <w:rPr>
                <w:rFonts w:ascii="Times New Roman" w:hAnsi="Times New Roman" w:cs="Times New Roman"/>
                <w:sz w:val="20"/>
                <w:szCs w:val="20"/>
              </w:rPr>
              <w:t>MC3R-R2</w:t>
            </w:r>
          </w:p>
        </w:tc>
        <w:tc>
          <w:tcPr>
            <w:tcW w:w="4105" w:type="dxa"/>
            <w:vAlign w:val="center"/>
          </w:tcPr>
          <w:p w14:paraId="524EE30B" w14:textId="2EE2ECFF" w:rsidR="000D7FD6" w:rsidRPr="00670605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0605">
              <w:rPr>
                <w:rFonts w:ascii="Times New Roman" w:hAnsi="Times New Roman" w:cs="Times New Roman"/>
                <w:sz w:val="20"/>
                <w:szCs w:val="20"/>
              </w:rPr>
              <w:t>TCAC</w:t>
            </w:r>
            <w:r w:rsidR="00E03F8E" w:rsidRPr="0067060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670605">
              <w:rPr>
                <w:rFonts w:ascii="Times New Roman" w:hAnsi="Times New Roman" w:cs="Times New Roman"/>
                <w:sz w:val="20"/>
                <w:szCs w:val="20"/>
              </w:rPr>
              <w:t>TGCAGACGTGCAAAC</w:t>
            </w:r>
          </w:p>
        </w:tc>
      </w:tr>
      <w:tr w:rsidR="000D7FD6" w:rsidRPr="00635302" w14:paraId="14AF842D" w14:textId="77777777" w:rsidTr="00432C5D">
        <w:trPr>
          <w:trHeight w:val="288"/>
        </w:trPr>
        <w:tc>
          <w:tcPr>
            <w:tcW w:w="2346" w:type="dxa"/>
            <w:vMerge/>
            <w:vAlign w:val="center"/>
          </w:tcPr>
          <w:p w14:paraId="50370866" w14:textId="77777777" w:rsidR="000D7FD6" w:rsidRPr="00635302" w:rsidRDefault="000D7FD6" w:rsidP="00432C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vMerge w:val="restart"/>
            <w:vAlign w:val="center"/>
          </w:tcPr>
          <w:p w14:paraId="6A4A02CD" w14:textId="77777777" w:rsidR="000D7FD6" w:rsidRPr="0051796F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79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4r</w:t>
            </w:r>
          </w:p>
        </w:tc>
        <w:tc>
          <w:tcPr>
            <w:tcW w:w="1568" w:type="dxa"/>
            <w:vAlign w:val="center"/>
          </w:tcPr>
          <w:p w14:paraId="345A52D5" w14:textId="77777777" w:rsidR="000D7FD6" w:rsidRPr="0051796F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796F">
              <w:rPr>
                <w:rFonts w:ascii="Times New Roman" w:hAnsi="Times New Roman" w:cs="Times New Roman"/>
                <w:sz w:val="20"/>
                <w:szCs w:val="20"/>
              </w:rPr>
              <w:t>MC4R-F2</w:t>
            </w:r>
          </w:p>
        </w:tc>
        <w:tc>
          <w:tcPr>
            <w:tcW w:w="4105" w:type="dxa"/>
            <w:vAlign w:val="center"/>
          </w:tcPr>
          <w:p w14:paraId="08287F7D" w14:textId="343C567F" w:rsidR="000D7FD6" w:rsidRPr="0051796F" w:rsidRDefault="00670605" w:rsidP="00432C5D">
            <w:pPr>
              <w:spacing w:line="360" w:lineRule="auto"/>
              <w:jc w:val="both"/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51796F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TAGTTTAGCGGTCGCGGAT</w:t>
            </w:r>
          </w:p>
        </w:tc>
      </w:tr>
      <w:tr w:rsidR="000D7FD6" w:rsidRPr="00635302" w14:paraId="7D38E446" w14:textId="77777777" w:rsidTr="00432C5D">
        <w:trPr>
          <w:trHeight w:val="288"/>
        </w:trPr>
        <w:tc>
          <w:tcPr>
            <w:tcW w:w="2346" w:type="dxa"/>
            <w:vMerge/>
            <w:vAlign w:val="center"/>
          </w:tcPr>
          <w:p w14:paraId="2C6E7ACE" w14:textId="77777777" w:rsidR="000D7FD6" w:rsidRPr="00635302" w:rsidRDefault="000D7FD6" w:rsidP="00432C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vMerge/>
            <w:vAlign w:val="center"/>
          </w:tcPr>
          <w:p w14:paraId="2569FD1D" w14:textId="77777777" w:rsidR="000D7FD6" w:rsidRPr="0051796F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8" w:type="dxa"/>
            <w:vAlign w:val="center"/>
          </w:tcPr>
          <w:p w14:paraId="6E2017ED" w14:textId="77777777" w:rsidR="000D7FD6" w:rsidRPr="0051796F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796F">
              <w:rPr>
                <w:rFonts w:ascii="Times New Roman" w:hAnsi="Times New Roman" w:cs="Times New Roman"/>
                <w:sz w:val="20"/>
                <w:szCs w:val="20"/>
              </w:rPr>
              <w:t>MC4R-R2</w:t>
            </w:r>
          </w:p>
        </w:tc>
        <w:tc>
          <w:tcPr>
            <w:tcW w:w="4105" w:type="dxa"/>
            <w:vAlign w:val="center"/>
          </w:tcPr>
          <w:p w14:paraId="6042C97F" w14:textId="09CF03CE" w:rsidR="000D7FD6" w:rsidRPr="0051796F" w:rsidRDefault="00670605" w:rsidP="00432C5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796F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GTACCTGTCCACCGCAATG</w:t>
            </w:r>
          </w:p>
        </w:tc>
      </w:tr>
      <w:tr w:rsidR="000D7FD6" w:rsidRPr="00635302" w14:paraId="64CC9A39" w14:textId="77777777" w:rsidTr="00432C5D">
        <w:trPr>
          <w:trHeight w:val="288"/>
        </w:trPr>
        <w:tc>
          <w:tcPr>
            <w:tcW w:w="2346" w:type="dxa"/>
            <w:vMerge/>
            <w:vAlign w:val="center"/>
          </w:tcPr>
          <w:p w14:paraId="0A9A5B27" w14:textId="77777777" w:rsidR="000D7FD6" w:rsidRPr="00635302" w:rsidRDefault="000D7FD6" w:rsidP="00432C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vMerge w:val="restart"/>
            <w:vAlign w:val="center"/>
          </w:tcPr>
          <w:p w14:paraId="5EA7953F" w14:textId="77777777" w:rsidR="000D7FD6" w:rsidRPr="00635302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Pr="001F0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2</w:t>
            </w:r>
          </w:p>
        </w:tc>
        <w:tc>
          <w:tcPr>
            <w:tcW w:w="1568" w:type="dxa"/>
            <w:vAlign w:val="center"/>
          </w:tcPr>
          <w:p w14:paraId="5E1586EC" w14:textId="77777777" w:rsidR="000D7FD6" w:rsidRPr="00635302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5302">
              <w:rPr>
                <w:rFonts w:ascii="Times New Roman" w:hAnsi="Times New Roman" w:cs="Times New Roman"/>
                <w:sz w:val="20"/>
                <w:szCs w:val="20"/>
              </w:rPr>
              <w:t>MRAP2-F2</w:t>
            </w:r>
          </w:p>
        </w:tc>
        <w:tc>
          <w:tcPr>
            <w:tcW w:w="4105" w:type="dxa"/>
            <w:vAlign w:val="center"/>
          </w:tcPr>
          <w:p w14:paraId="7AE6014B" w14:textId="77777777" w:rsidR="000D7FD6" w:rsidRPr="00635302" w:rsidRDefault="000D7FD6" w:rsidP="00432C5D">
            <w:pPr>
              <w:spacing w:line="360" w:lineRule="auto"/>
              <w:jc w:val="both"/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635302">
              <w:rPr>
                <w:rFonts w:ascii="Times New Roman" w:eastAsia="宋体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CAGAACCGTCAGAAAAGCTC</w:t>
            </w:r>
          </w:p>
        </w:tc>
      </w:tr>
      <w:tr w:rsidR="000D7FD6" w:rsidRPr="00635302" w14:paraId="442A9CC0" w14:textId="77777777" w:rsidTr="00432C5D">
        <w:trPr>
          <w:trHeight w:val="288"/>
        </w:trPr>
        <w:tc>
          <w:tcPr>
            <w:tcW w:w="2346" w:type="dxa"/>
            <w:vMerge/>
            <w:vAlign w:val="center"/>
          </w:tcPr>
          <w:p w14:paraId="18455FD7" w14:textId="77777777" w:rsidR="000D7FD6" w:rsidRPr="00635302" w:rsidRDefault="000D7FD6" w:rsidP="00432C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vMerge/>
            <w:vAlign w:val="center"/>
          </w:tcPr>
          <w:p w14:paraId="387A7A7F" w14:textId="77777777" w:rsidR="000D7FD6" w:rsidRPr="00635302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8" w:type="dxa"/>
            <w:vAlign w:val="center"/>
          </w:tcPr>
          <w:p w14:paraId="4DBA273D" w14:textId="77777777" w:rsidR="000D7FD6" w:rsidRPr="00635302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5302">
              <w:rPr>
                <w:rFonts w:ascii="Times New Roman" w:hAnsi="Times New Roman" w:cs="Times New Roman"/>
                <w:sz w:val="20"/>
                <w:szCs w:val="20"/>
              </w:rPr>
              <w:t>MRAP2-R2</w:t>
            </w:r>
          </w:p>
        </w:tc>
        <w:tc>
          <w:tcPr>
            <w:tcW w:w="4105" w:type="dxa"/>
            <w:vAlign w:val="center"/>
          </w:tcPr>
          <w:p w14:paraId="79802579" w14:textId="77777777" w:rsidR="000D7FD6" w:rsidRPr="00635302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5302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CCAGTTTGCAGTTTCTGGCT</w:t>
            </w:r>
          </w:p>
        </w:tc>
      </w:tr>
      <w:tr w:rsidR="000D7FD6" w:rsidRPr="00635302" w14:paraId="6578995A" w14:textId="77777777" w:rsidTr="00432C5D">
        <w:trPr>
          <w:trHeight w:val="288"/>
        </w:trPr>
        <w:tc>
          <w:tcPr>
            <w:tcW w:w="2346" w:type="dxa"/>
            <w:vMerge/>
            <w:vAlign w:val="center"/>
          </w:tcPr>
          <w:p w14:paraId="31CC4D17" w14:textId="77777777" w:rsidR="000D7FD6" w:rsidRPr="00635302" w:rsidRDefault="000D7FD6" w:rsidP="00432C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vMerge w:val="restart"/>
            <w:vAlign w:val="center"/>
          </w:tcPr>
          <w:p w14:paraId="05B62EF2" w14:textId="77777777" w:rsidR="000D7FD6" w:rsidRPr="001F00BB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0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p</w:t>
            </w:r>
          </w:p>
        </w:tc>
        <w:tc>
          <w:tcPr>
            <w:tcW w:w="1568" w:type="dxa"/>
            <w:vAlign w:val="center"/>
          </w:tcPr>
          <w:p w14:paraId="3933A73F" w14:textId="77777777" w:rsidR="000D7FD6" w:rsidRPr="00635302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5302">
              <w:rPr>
                <w:rFonts w:ascii="Times New Roman" w:hAnsi="Times New Roman" w:cs="Times New Roman"/>
                <w:sz w:val="20"/>
                <w:szCs w:val="20"/>
              </w:rPr>
              <w:t>AGRP-F2</w:t>
            </w:r>
          </w:p>
        </w:tc>
        <w:tc>
          <w:tcPr>
            <w:tcW w:w="4105" w:type="dxa"/>
            <w:vAlign w:val="center"/>
          </w:tcPr>
          <w:p w14:paraId="0DA3F19C" w14:textId="77777777" w:rsidR="000D7FD6" w:rsidRPr="00635302" w:rsidRDefault="000D7FD6" w:rsidP="00432C5D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67FC5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TTGCCGCTCAATCAGACGAA</w:t>
            </w:r>
          </w:p>
        </w:tc>
      </w:tr>
      <w:tr w:rsidR="000D7FD6" w:rsidRPr="00635302" w14:paraId="28A9DEEB" w14:textId="77777777" w:rsidTr="00432C5D">
        <w:trPr>
          <w:trHeight w:val="288"/>
        </w:trPr>
        <w:tc>
          <w:tcPr>
            <w:tcW w:w="2346" w:type="dxa"/>
            <w:vMerge/>
            <w:vAlign w:val="center"/>
          </w:tcPr>
          <w:p w14:paraId="5EA00DED" w14:textId="77777777" w:rsidR="000D7FD6" w:rsidRPr="00635302" w:rsidRDefault="000D7FD6" w:rsidP="00432C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vMerge/>
            <w:vAlign w:val="center"/>
          </w:tcPr>
          <w:p w14:paraId="3D431D15" w14:textId="77777777" w:rsidR="000D7FD6" w:rsidRPr="00635302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8" w:type="dxa"/>
            <w:vAlign w:val="center"/>
          </w:tcPr>
          <w:p w14:paraId="52BF7C41" w14:textId="77777777" w:rsidR="000D7FD6" w:rsidRPr="00635302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5302">
              <w:rPr>
                <w:rFonts w:ascii="Times New Roman" w:hAnsi="Times New Roman" w:cs="Times New Roman"/>
                <w:sz w:val="20"/>
                <w:szCs w:val="20"/>
              </w:rPr>
              <w:t>AGRP-R2</w:t>
            </w:r>
          </w:p>
        </w:tc>
        <w:tc>
          <w:tcPr>
            <w:tcW w:w="4105" w:type="dxa"/>
            <w:vAlign w:val="center"/>
          </w:tcPr>
          <w:p w14:paraId="170EAA59" w14:textId="77777777" w:rsidR="000D7FD6" w:rsidRPr="00635302" w:rsidRDefault="000D7FD6" w:rsidP="00432C5D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67FC5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GCTCAAGTGGCAGTTATGGC</w:t>
            </w:r>
          </w:p>
        </w:tc>
      </w:tr>
      <w:tr w:rsidR="000D7FD6" w:rsidRPr="00635302" w14:paraId="67C84CC8" w14:textId="77777777" w:rsidTr="00432C5D">
        <w:trPr>
          <w:trHeight w:val="288"/>
        </w:trPr>
        <w:tc>
          <w:tcPr>
            <w:tcW w:w="2346" w:type="dxa"/>
            <w:vMerge/>
            <w:vAlign w:val="center"/>
          </w:tcPr>
          <w:p w14:paraId="17D994E5" w14:textId="77777777" w:rsidR="000D7FD6" w:rsidRPr="00635302" w:rsidRDefault="000D7FD6" w:rsidP="00432C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vMerge w:val="restart"/>
            <w:vAlign w:val="center"/>
          </w:tcPr>
          <w:p w14:paraId="1131DF86" w14:textId="77777777" w:rsidR="000D7FD6" w:rsidRPr="001F00BB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0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mc</w:t>
            </w:r>
          </w:p>
        </w:tc>
        <w:tc>
          <w:tcPr>
            <w:tcW w:w="1568" w:type="dxa"/>
            <w:vAlign w:val="center"/>
          </w:tcPr>
          <w:p w14:paraId="4158D259" w14:textId="77777777" w:rsidR="000D7FD6" w:rsidRPr="00635302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5302">
              <w:rPr>
                <w:rFonts w:ascii="Times New Roman" w:hAnsi="Times New Roman" w:cs="Times New Roman"/>
                <w:sz w:val="20"/>
                <w:szCs w:val="20"/>
              </w:rPr>
              <w:t>POMC-F2</w:t>
            </w:r>
          </w:p>
        </w:tc>
        <w:tc>
          <w:tcPr>
            <w:tcW w:w="4105" w:type="dxa"/>
            <w:vAlign w:val="center"/>
          </w:tcPr>
          <w:p w14:paraId="078A82CB" w14:textId="77777777" w:rsidR="000D7FD6" w:rsidRPr="00635302" w:rsidRDefault="000D7FD6" w:rsidP="00432C5D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67FC5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CAGCCACTGTCGGAGAACAT</w:t>
            </w:r>
          </w:p>
        </w:tc>
      </w:tr>
      <w:tr w:rsidR="000D7FD6" w:rsidRPr="00635302" w14:paraId="3ECB0861" w14:textId="77777777" w:rsidTr="00432C5D">
        <w:trPr>
          <w:trHeight w:val="288"/>
        </w:trPr>
        <w:tc>
          <w:tcPr>
            <w:tcW w:w="2346" w:type="dxa"/>
            <w:vMerge/>
            <w:vAlign w:val="center"/>
          </w:tcPr>
          <w:p w14:paraId="0A3686DA" w14:textId="77777777" w:rsidR="000D7FD6" w:rsidRPr="00635302" w:rsidRDefault="000D7FD6" w:rsidP="00432C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vMerge/>
            <w:vAlign w:val="center"/>
          </w:tcPr>
          <w:p w14:paraId="68E005C7" w14:textId="77777777" w:rsidR="000D7FD6" w:rsidRPr="00635302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8" w:type="dxa"/>
            <w:vAlign w:val="center"/>
          </w:tcPr>
          <w:p w14:paraId="754A800D" w14:textId="77777777" w:rsidR="000D7FD6" w:rsidRPr="00635302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5302">
              <w:rPr>
                <w:rFonts w:ascii="Times New Roman" w:hAnsi="Times New Roman" w:cs="Times New Roman"/>
                <w:sz w:val="20"/>
                <w:szCs w:val="20"/>
              </w:rPr>
              <w:t>POMC-R2</w:t>
            </w:r>
          </w:p>
        </w:tc>
        <w:tc>
          <w:tcPr>
            <w:tcW w:w="4105" w:type="dxa"/>
            <w:vAlign w:val="center"/>
          </w:tcPr>
          <w:p w14:paraId="461F6DFB" w14:textId="77777777" w:rsidR="000D7FD6" w:rsidRPr="00635302" w:rsidRDefault="000D7FD6" w:rsidP="00432C5D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67FC5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GGAGTAGGAGCGCTTGTTGT</w:t>
            </w:r>
          </w:p>
        </w:tc>
      </w:tr>
      <w:tr w:rsidR="000D7FD6" w:rsidRPr="00635302" w14:paraId="30738A1B" w14:textId="77777777" w:rsidTr="00432C5D">
        <w:trPr>
          <w:trHeight w:val="288"/>
        </w:trPr>
        <w:tc>
          <w:tcPr>
            <w:tcW w:w="2346" w:type="dxa"/>
            <w:vMerge/>
            <w:vAlign w:val="center"/>
          </w:tcPr>
          <w:p w14:paraId="0E0D550C" w14:textId="77777777" w:rsidR="000D7FD6" w:rsidRPr="00635302" w:rsidRDefault="000D7FD6" w:rsidP="00432C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vMerge w:val="restart"/>
            <w:vAlign w:val="center"/>
          </w:tcPr>
          <w:p w14:paraId="30845EBD" w14:textId="77777777" w:rsidR="000D7FD6" w:rsidRPr="001F00BB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0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1568" w:type="dxa"/>
            <w:vAlign w:val="center"/>
          </w:tcPr>
          <w:p w14:paraId="61334709" w14:textId="77777777" w:rsidR="000D7FD6" w:rsidRPr="00635302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5302">
              <w:rPr>
                <w:rFonts w:ascii="Times New Roman" w:hAnsi="Times New Roman" w:cs="Times New Roman"/>
                <w:sz w:val="20"/>
                <w:szCs w:val="20"/>
              </w:rPr>
              <w:t>GAPDH-F2</w:t>
            </w:r>
          </w:p>
        </w:tc>
        <w:tc>
          <w:tcPr>
            <w:tcW w:w="4105" w:type="dxa"/>
            <w:vAlign w:val="center"/>
          </w:tcPr>
          <w:p w14:paraId="0738FDF6" w14:textId="77777777" w:rsidR="000D7FD6" w:rsidRPr="00635302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5302">
              <w:rPr>
                <w:rFonts w:ascii="Times New Roman" w:hAnsi="Times New Roman" w:cs="Times New Roman"/>
                <w:sz w:val="20"/>
                <w:szCs w:val="20"/>
              </w:rPr>
              <w:t>GTTCCTGTCCCCAACGTCTC</w:t>
            </w:r>
          </w:p>
        </w:tc>
      </w:tr>
      <w:tr w:rsidR="000D7FD6" w:rsidRPr="00635302" w14:paraId="0D3D18AD" w14:textId="77777777" w:rsidTr="00432C5D">
        <w:trPr>
          <w:trHeight w:val="288"/>
        </w:trPr>
        <w:tc>
          <w:tcPr>
            <w:tcW w:w="2346" w:type="dxa"/>
            <w:vMerge/>
            <w:tcBorders>
              <w:bottom w:val="single" w:sz="4" w:space="0" w:color="auto"/>
            </w:tcBorders>
            <w:vAlign w:val="center"/>
          </w:tcPr>
          <w:p w14:paraId="5B85E913" w14:textId="77777777" w:rsidR="000D7FD6" w:rsidRPr="00635302" w:rsidRDefault="000D7FD6" w:rsidP="00432C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bottom w:val="single" w:sz="4" w:space="0" w:color="auto"/>
            </w:tcBorders>
            <w:vAlign w:val="center"/>
          </w:tcPr>
          <w:p w14:paraId="3B4B71BE" w14:textId="77777777" w:rsidR="000D7FD6" w:rsidRPr="00635302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8" w:type="dxa"/>
            <w:tcBorders>
              <w:bottom w:val="single" w:sz="4" w:space="0" w:color="auto"/>
            </w:tcBorders>
            <w:vAlign w:val="center"/>
          </w:tcPr>
          <w:p w14:paraId="585758D1" w14:textId="77777777" w:rsidR="000D7FD6" w:rsidRPr="00635302" w:rsidRDefault="000D7FD6" w:rsidP="00432C5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5302">
              <w:rPr>
                <w:rFonts w:ascii="Times New Roman" w:hAnsi="Times New Roman" w:cs="Times New Roman"/>
                <w:sz w:val="20"/>
                <w:szCs w:val="20"/>
              </w:rPr>
              <w:t>GAPDH-R2</w:t>
            </w:r>
          </w:p>
        </w:tc>
        <w:tc>
          <w:tcPr>
            <w:tcW w:w="4105" w:type="dxa"/>
            <w:tcBorders>
              <w:bottom w:val="single" w:sz="4" w:space="0" w:color="auto"/>
            </w:tcBorders>
            <w:vAlign w:val="center"/>
          </w:tcPr>
          <w:p w14:paraId="29F73F1E" w14:textId="77777777" w:rsidR="000D7FD6" w:rsidRPr="00635302" w:rsidRDefault="000D7FD6" w:rsidP="00432C5D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635302">
              <w:rPr>
                <w:rFonts w:ascii="Times New Roman" w:hAnsi="Times New Roman" w:cs="Times New Roman"/>
                <w:sz w:val="20"/>
                <w:szCs w:val="20"/>
              </w:rPr>
              <w:t>ATCAGGTCCACAACACGCTG</w:t>
            </w:r>
          </w:p>
        </w:tc>
      </w:tr>
    </w:tbl>
    <w:p w14:paraId="78294AD4" w14:textId="77777777" w:rsidR="009A13E5" w:rsidRDefault="003D0410">
      <w:pPr>
        <w:rPr>
          <w:rFonts w:hint="eastAsia"/>
        </w:rPr>
      </w:pPr>
    </w:p>
    <w:sectPr w:rsidR="009A13E5" w:rsidSect="008A45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FD6"/>
    <w:rsid w:val="00055318"/>
    <w:rsid w:val="000930E9"/>
    <w:rsid w:val="000D4A6C"/>
    <w:rsid w:val="000D7FD6"/>
    <w:rsid w:val="001276E6"/>
    <w:rsid w:val="00193F89"/>
    <w:rsid w:val="00262D07"/>
    <w:rsid w:val="002646D1"/>
    <w:rsid w:val="002A67E5"/>
    <w:rsid w:val="002B464F"/>
    <w:rsid w:val="002E6FB7"/>
    <w:rsid w:val="00313F1F"/>
    <w:rsid w:val="00344E56"/>
    <w:rsid w:val="003B64E1"/>
    <w:rsid w:val="003D0410"/>
    <w:rsid w:val="00444095"/>
    <w:rsid w:val="0049341F"/>
    <w:rsid w:val="004A0D38"/>
    <w:rsid w:val="004C2C2C"/>
    <w:rsid w:val="00512077"/>
    <w:rsid w:val="00516853"/>
    <w:rsid w:val="0051796F"/>
    <w:rsid w:val="00520FBA"/>
    <w:rsid w:val="00590A2A"/>
    <w:rsid w:val="005B15A8"/>
    <w:rsid w:val="005B1EFC"/>
    <w:rsid w:val="006011F0"/>
    <w:rsid w:val="00616831"/>
    <w:rsid w:val="00654538"/>
    <w:rsid w:val="00670605"/>
    <w:rsid w:val="00703C60"/>
    <w:rsid w:val="0071321D"/>
    <w:rsid w:val="007D2833"/>
    <w:rsid w:val="008A45BD"/>
    <w:rsid w:val="00970DAF"/>
    <w:rsid w:val="009B4C78"/>
    <w:rsid w:val="00A1195F"/>
    <w:rsid w:val="00A65444"/>
    <w:rsid w:val="00AB1D79"/>
    <w:rsid w:val="00B1760E"/>
    <w:rsid w:val="00B23436"/>
    <w:rsid w:val="00B87D19"/>
    <w:rsid w:val="00BA3C32"/>
    <w:rsid w:val="00BD4588"/>
    <w:rsid w:val="00C41E6D"/>
    <w:rsid w:val="00C46394"/>
    <w:rsid w:val="00CB541B"/>
    <w:rsid w:val="00CE4E42"/>
    <w:rsid w:val="00D238E7"/>
    <w:rsid w:val="00D239A2"/>
    <w:rsid w:val="00D71A44"/>
    <w:rsid w:val="00D81CEA"/>
    <w:rsid w:val="00E03F8E"/>
    <w:rsid w:val="00E36DB9"/>
    <w:rsid w:val="00E47B92"/>
    <w:rsid w:val="00E80136"/>
    <w:rsid w:val="00F20AC7"/>
    <w:rsid w:val="00F9360D"/>
    <w:rsid w:val="00F97748"/>
    <w:rsid w:val="00FB2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7584C"/>
  <w15:chartTrackingRefBased/>
  <w15:docId w15:val="{52EACC84-E61E-694D-AED4-9E3A3A9EF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7FD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D7F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zhu Wang</dc:creator>
  <cp:keywords/>
  <dc:description/>
  <cp:lastModifiedBy>zorro zorro</cp:lastModifiedBy>
  <cp:revision>8</cp:revision>
  <dcterms:created xsi:type="dcterms:W3CDTF">2021-12-08T12:23:00Z</dcterms:created>
  <dcterms:modified xsi:type="dcterms:W3CDTF">2021-12-29T05:17:00Z</dcterms:modified>
</cp:coreProperties>
</file>